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71F60" w14:textId="2390B00C" w:rsidR="005E454D" w:rsidRPr="00A15BDD" w:rsidRDefault="00BD60EC" w:rsidP="005E454D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D60EC">
        <w:rPr>
          <w:rFonts w:cstheme="minorHAnsi"/>
          <w:b/>
        </w:rPr>
        <w:t>Multimedia Appendix 14. Correlations among study variables at week 6.</w:t>
      </w:r>
    </w:p>
    <w:tbl>
      <w:tblPr>
        <w:tblW w:w="12838" w:type="dxa"/>
        <w:tblInd w:w="-42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5E454D" w:rsidRPr="00A15BDD" w14:paraId="0EB05DE2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DB5E39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Variabl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BA8676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C54594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0B25CB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B5AD4A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C5FA34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1C5C5C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0FE321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893B2F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8</w:t>
            </w:r>
          </w:p>
        </w:tc>
      </w:tr>
      <w:tr w:rsidR="005E454D" w:rsidRPr="00A15BDD" w14:paraId="393A11A1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F0E587B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Gender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65351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B15A2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DBDAD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663F3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932EA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711C5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5A5DB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C9792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5E454D" w:rsidRPr="00A15BDD" w14:paraId="14C1DF4B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3C3315F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C1D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DF2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9B7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D19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7D4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C41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822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8C7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5E804CEF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6C9FF1D9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F51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26E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910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196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3AD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38D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A27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52D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3DA261EB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7B1461A2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8AD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732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F5A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161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EF3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D50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8B5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9D2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03504C92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993472B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0B72" w14:textId="77777777" w:rsidR="005E454D" w:rsidRPr="00A15BDD" w:rsidRDefault="005E454D" w:rsidP="006B1656">
            <w:pPr>
              <w:pStyle w:val="NoSpacing"/>
              <w:jc w:val="center"/>
            </w:pPr>
            <w: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F18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7F9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CE1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73C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FD0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C31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2ED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18D6728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3A963BAE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565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D13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74A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5CE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EE9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024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301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E6A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6BB84A9C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75F3C222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Living Situ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9B8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13D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F71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0AB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1AD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F28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6DB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568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40BCC0DF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81321E9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960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4EB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1AA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2D6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36E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8F2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33A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F31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2CC8301B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44001DB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F60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C26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1BB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53E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169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9B5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D45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D99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1F1415C3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6EA4E02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Chronic Conditions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602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295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A32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</w:t>
            </w:r>
            <w:r>
              <w:rPr>
                <w:rFonts w:cstheme="minorHAnsi"/>
              </w:rPr>
              <w:t>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359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7F4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959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F1C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72A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3CAA7BD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09389F1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D3E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B16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2D0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693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823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DE3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5E8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977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3C1525CA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735D7EC8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A7C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778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4D2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C17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969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62A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1F7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1C0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6A9580A5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25789EE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Satisfaction with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373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</w:t>
            </w:r>
            <w:r>
              <w:rPr>
                <w:rFonts w:cstheme="minorHAnsi"/>
              </w:rPr>
              <w:t>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1FC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43A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1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513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61A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60D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DB8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294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25972DAB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4753893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11D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D53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B21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FF3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581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6C8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7E4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8B4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55B2175C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33BFB60A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6AF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243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9C2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C71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08D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C6A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A94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832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483AA592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C36FF3D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Physic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805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070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6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9D8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C83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F2D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3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0EC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7DE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DFE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4C1FA71A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CEEB266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BD2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9A0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A0A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597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0D2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EEB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5A0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373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71E07F65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755A7406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F36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AAF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116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D16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B03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012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26A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2EC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3778D347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C844B5D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Ment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0A6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B0B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5FD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5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EB9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3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EA2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B6E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E39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78B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2B7C2E9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314E0E61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72F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108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768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885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37C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4E3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8E8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E45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2E9A3235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5613D488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4D6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6D1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E5A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E62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4AF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0B8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AC7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C93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3619FC72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6C84D732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Flourish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7EF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AA6B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A40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0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CCF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5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84C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D15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3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6EF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BF7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110621E9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1DF679C2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C0E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0A1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27D0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426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920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DE8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D64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2C5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5604F515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334F9760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0C67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8CA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D11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5B8F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436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D68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B1D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78E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5E454D" w:rsidRPr="00A15BDD" w14:paraId="28F28D45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73B0531" w14:textId="77777777" w:rsidR="005E454D" w:rsidRPr="00A15BDD" w:rsidRDefault="005E454D" w:rsidP="005E454D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Depressive Symptom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E51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923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BAB8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F8F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DB1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6</w:t>
            </w:r>
            <w:r>
              <w:rPr>
                <w:rFonts w:cstheme="minorHAnsi"/>
              </w:rPr>
              <w:t>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479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3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2912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80D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</w:tr>
      <w:tr w:rsidR="005E454D" w:rsidRPr="00A15BDD" w14:paraId="5D13A292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7C226482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C444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340D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BE4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5E51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2FE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838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58CA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FE33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</w:tr>
      <w:tr w:rsidR="005E454D" w:rsidRPr="00A15BDD" w14:paraId="0E1F18FE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550B625" w14:textId="77777777" w:rsidR="005E454D" w:rsidRPr="00A15BDD" w:rsidRDefault="005E454D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6893F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0235F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DE0605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99E939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950FD6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8D86A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74269C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FA1C5E" w14:textId="77777777" w:rsidR="005E454D" w:rsidRPr="00A15BDD" w:rsidRDefault="005E454D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</w:tbl>
    <w:p w14:paraId="6023E95A" w14:textId="00BE91EF" w:rsidR="007037FC" w:rsidRDefault="005E454D" w:rsidP="00BD60EC">
      <w:pPr>
        <w:pStyle w:val="NormalWeb"/>
      </w:pPr>
      <w:r w:rsidRPr="00901183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901183">
        <w:rPr>
          <w:rFonts w:asciiTheme="minorHAnsi" w:hAnsiTheme="minorHAnsi" w:cstheme="minorHAnsi"/>
          <w:sz w:val="22"/>
          <w:szCs w:val="22"/>
        </w:rPr>
        <w:t xml:space="preserve"> Living Situation = Living with others (anchored against living alone), Gender = Male (anchored against referent Female, Chronic Conditions = Number of chronic health conditions. 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1 level (2-tailed).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5 level (2-tailed).</w:t>
      </w:r>
      <w:bookmarkStart w:id="0" w:name="_GoBack"/>
      <w:bookmarkEnd w:id="0"/>
    </w:p>
    <w:sectPr w:rsidR="007037FC" w:rsidSect="00BD60EC">
      <w:pgSz w:w="16838" w:h="11906" w:orient="landscape"/>
      <w:pgMar w:top="113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6915C1"/>
    <w:multiLevelType w:val="hybridMultilevel"/>
    <w:tmpl w:val="D82ED594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4D"/>
    <w:rsid w:val="00027E64"/>
    <w:rsid w:val="005E454D"/>
    <w:rsid w:val="006A7596"/>
    <w:rsid w:val="007037FC"/>
    <w:rsid w:val="009F1251"/>
    <w:rsid w:val="00BD60EC"/>
    <w:rsid w:val="00F9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2FB91"/>
  <w15:chartTrackingRefBased/>
  <w15:docId w15:val="{7A48CA28-2371-4EE1-9256-732CE0FC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54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5E4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5E454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3:01:00Z</dcterms:created>
  <dcterms:modified xsi:type="dcterms:W3CDTF">2021-07-29T23:01:00Z</dcterms:modified>
</cp:coreProperties>
</file>